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C1794E" w:rsidTr="004013F5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C1794E" w:rsidP="004013F5">
            <w:pPr>
              <w:spacing w:before="100" w:after="100"/>
              <w:ind w:left="100" w:right="100"/>
              <w:jc w:val="center"/>
            </w:pP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C1794E" w:rsidTr="004013F5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C1794E" w:rsidP="004013F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C1794E" w:rsidP="004013F5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C1794E" w:rsidP="004013F5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C1794E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BF6CC3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ADLUS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97 (1.022-1.1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C1794E" w:rsidP="004013F5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97 (1.022-1.1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794E" w:rsidRDefault="00000000" w:rsidP="004013F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BF6CC3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Default="00BF6CC3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BF6CC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Pr="00BF6CC3" w:rsidRDefault="00BF6CC3" w:rsidP="004013F5">
            <w:pPr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BF6CC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Pr="00BF6CC3" w:rsidRDefault="00BF6CC3" w:rsidP="004013F5">
            <w:pPr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BF6CC3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84 (1.032-1.5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Pr="004013F5" w:rsidRDefault="00BF6CC3" w:rsidP="004013F5">
            <w:pPr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Pr="00BF6CC3" w:rsidRDefault="00BF6CC3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Pr="004013F5" w:rsidRDefault="00BF6CC3" w:rsidP="004013F5">
            <w:pPr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84 (1.032-1.5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6CC3" w:rsidRPr="004013F5" w:rsidRDefault="00BF6CC3" w:rsidP="004013F5">
            <w:pPr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D9397E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D9397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ADREA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Pr="004013F5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Pr="004013F5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29 (0.998-1.5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Pr="004013F5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Pr="00BF6CC3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Pr="004013F5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29 (0.998-1.5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97E" w:rsidRPr="004013F5" w:rsidRDefault="00D9397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3</w:t>
            </w:r>
          </w:p>
        </w:tc>
      </w:tr>
      <w:tr w:rsidR="00F459A8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A00DA0" w:rsidRDefault="00A00DA0" w:rsidP="004013F5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  <w:lang w:eastAsia="zh-CN"/>
              </w:rPr>
              <w:t>NS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4013F5" w:rsidRDefault="00F459A8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4013F5" w:rsidRDefault="00F459A8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8 (1.007-1.2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4013F5" w:rsidRDefault="00F459A8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BF6CC3" w:rsidRDefault="00F459A8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4013F5" w:rsidRDefault="00F459A8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8 (1.007-1.2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59A8" w:rsidRPr="004013F5" w:rsidRDefault="00F459A8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 w:rsidR="00B94B59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5C6C17" w:rsidRDefault="005C6C17" w:rsidP="004013F5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  <w:lang w:eastAsia="zh-CN"/>
              </w:rPr>
              <w:t>AA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4013F5" w:rsidRDefault="00B94B59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4013F5" w:rsidRDefault="00B94B59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43 (1.157-1.5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4013F5" w:rsidRDefault="00B94B59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BF6CC3" w:rsidRDefault="00B94B59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4013F5" w:rsidRDefault="00B94B59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43 (1.157-1.5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4B59" w:rsidRPr="004013F5" w:rsidRDefault="00B94B59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8607B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58607B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  <w:lang w:eastAsia="zh-CN"/>
              </w:rPr>
              <w:t>RC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4013F5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4013F5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98 (0.816-0.9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4013F5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BF6CC3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4013F5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98 (0.816-0.9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8607B" w:rsidRPr="004013F5" w:rsidRDefault="0058607B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8E143E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AR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1 (0.781-0.9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BF6CC3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1 (0.781-0.9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8E143E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8E143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HYM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01 (0.992-2.2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BF6CC3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01 (0.992-2.2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143E" w:rsidRPr="004013F5" w:rsidRDefault="008E143E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5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C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1 (0.691-1.0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BF6CC3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1 (0.691-1.0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50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IC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93 (0.971-2.6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BF6CC3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93 (0.971-2.6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6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SC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5 (0.985-1.2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BF6CC3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5 (0.985-1.2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3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VM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03 (1.043-1.8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BF6CC3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03 (1.043-1.8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IR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2 (0.994-1.1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BF6CC3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2 (0.994-1.1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8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IRP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0 (1.046-1.3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BF6CC3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0 (1.046-1.3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4013F5" w:rsidTr="004013F5">
        <w:trPr>
          <w:cantSplit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BMLGG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10 (1.049-1.395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10 (1.049-1.395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13F5" w:rsidRPr="004013F5" w:rsidRDefault="004013F5" w:rsidP="004013F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 w:rsidRPr="004013F5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</w:tbl>
    <w:p w:rsidR="003E30B4" w:rsidRDefault="003E30B4"/>
    <w:sectPr w:rsidR="003E30B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5665793">
    <w:abstractNumId w:val="1"/>
  </w:num>
  <w:num w:numId="2" w16cid:durableId="1703552116">
    <w:abstractNumId w:val="2"/>
  </w:num>
  <w:num w:numId="3" w16cid:durableId="1106273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MDIztrAwNzUwNjdV0lEKTi0uzszPAykwrAUAW2aSMCwAAAA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E30B4"/>
    <w:rsid w:val="004013F5"/>
    <w:rsid w:val="004158F9"/>
    <w:rsid w:val="00457CF1"/>
    <w:rsid w:val="0058607B"/>
    <w:rsid w:val="005C6C17"/>
    <w:rsid w:val="00747CCE"/>
    <w:rsid w:val="007B3E96"/>
    <w:rsid w:val="008E143E"/>
    <w:rsid w:val="008F1F48"/>
    <w:rsid w:val="00901463"/>
    <w:rsid w:val="00946CB3"/>
    <w:rsid w:val="009B00FC"/>
    <w:rsid w:val="009C4222"/>
    <w:rsid w:val="00A00DA0"/>
    <w:rsid w:val="00AE18EF"/>
    <w:rsid w:val="00AE1BDD"/>
    <w:rsid w:val="00B3547C"/>
    <w:rsid w:val="00B4379D"/>
    <w:rsid w:val="00B94B59"/>
    <w:rsid w:val="00BF6CC3"/>
    <w:rsid w:val="00C1794E"/>
    <w:rsid w:val="00C27329"/>
    <w:rsid w:val="00C31EEB"/>
    <w:rsid w:val="00D9397E"/>
    <w:rsid w:val="00E62437"/>
    <w:rsid w:val="00F12158"/>
    <w:rsid w:val="00F459A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D9A5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057650231@qq.com</cp:lastModifiedBy>
  <cp:revision>21</cp:revision>
  <dcterms:created xsi:type="dcterms:W3CDTF">2017-02-28T11:18:00Z</dcterms:created>
  <dcterms:modified xsi:type="dcterms:W3CDTF">2022-12-06T12:42:00Z</dcterms:modified>
  <cp:category/>
</cp:coreProperties>
</file>